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 w:ascii="Times New Roman" w:hAnsi="Times New Roman" w:cs="Times New Roman"/>
          <w:b w:val="0"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eastAsia="楷体" w:cs="Times New Roman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楷体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kern w:val="0"/>
          <w:sz w:val="21"/>
          <w:szCs w:val="21"/>
          <w:lang w:bidi="ar"/>
        </w:rPr>
        <w:t xml:space="preserve"> Functions o</w:t>
      </w:r>
      <w:r>
        <w:rPr>
          <w:rFonts w:hint="default" w:ascii="Times New Roman" w:hAnsi="Times New Roman" w:cs="Times New Roman"/>
          <w:color w:val="231F20"/>
          <w:kern w:val="0"/>
          <w:sz w:val="21"/>
          <w:szCs w:val="21"/>
          <w:lang w:bidi="ar"/>
        </w:rPr>
        <w:t xml:space="preserve">f potential target genes based on </w:t>
      </w:r>
      <w:r>
        <w:rPr>
          <w:rFonts w:hint="default" w:ascii="Times New Roman" w:hAnsi="Times New Roman" w:cs="Times New Roman"/>
          <w:color w:val="231F20"/>
          <w:kern w:val="0"/>
          <w:sz w:val="21"/>
          <w:szCs w:val="21"/>
          <w:lang w:val="en-US" w:eastAsia="zh-CN" w:bidi="ar"/>
        </w:rPr>
        <w:t xml:space="preserve">GO </w:t>
      </w:r>
      <w:r>
        <w:rPr>
          <w:rFonts w:hint="default" w:ascii="Times New Roman" w:hAnsi="Times New Roman" w:cs="Times New Roman"/>
          <w:b w:val="0"/>
          <w:sz w:val="21"/>
          <w:szCs w:val="21"/>
        </w:rPr>
        <w:t>cellular component</w:t>
      </w:r>
    </w:p>
    <w:tbl>
      <w:tblPr>
        <w:tblStyle w:val="4"/>
        <w:tblW w:w="9900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4"/>
        <w:gridCol w:w="2293"/>
        <w:gridCol w:w="677"/>
        <w:gridCol w:w="1006"/>
        <w:gridCol w:w="3599"/>
        <w:gridCol w:w="121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2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35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29~cytosol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E-34</w:t>
            </w:r>
          </w:p>
        </w:tc>
        <w:tc>
          <w:tcPr>
            <w:tcW w:w="35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MT, HNMT, PNP, AKT2, CHEK1, AKT1, PRKACA, EPHB4, MAP2K1, G6PD, CSNK2A1, AR, RBP4, MTAP, BTK, PADI4, HPRT1, RAF1, PPIA, S100A9, CES1, TPH1, SHMT1, GLO1, PIK3R1, ADH5, TTPA, ABL1, PNPO, HMOX1, LTA4H, PCK1, HSPA8, GSTM1, EPHX2, PTK2, DHFR, BHMT, CDK6, RHEB, PAH, LCN2, MDM2, RAB5A, BCL2L1, FGFR1, GPI, GSK3B, ARF1, THRA, AMD1, PDE3B, ADK, AKR1B1, PIK3CG, HK1, EEA1, CASP7, CA1, IMPA1, CA2, CASP3, NCS1, PDE4B, CASP1, RAC2, RAC1, JAK2, JAK3, HRAS, HSP90AA1, TPI1, APAF1, SYK, PDPK1, ARG1, GSTO1, PDE4D, APOA2, DUSP6, RHOA, APRT, TGFBR2, ZAP70, HCK, RAP2A, LCK, BLVRB, PPARG, PDE5A, AHCY, ADH1C, SRC, GSTP1, XIAP, SRM, TYMP, CRYZ, CDC42, MAPK8, SULT1E1, ERBB4, CBS, CTNNA1, MAPK1, CSK, GC, PTPN1, NQO1, PKLR, NOS2, STAT1, NOS3, GSR, PTPN11, MAPK14, RAB11A, GCK, GSTZ1, MAPK10, FKBP1A, FABP3, FABP4, FABP5, FABP7, RAN, HSPA1B, CDK5R1, HSPA1A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062~extracellular exosom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E-2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1A, PITPNA, ICAM2, HNMT, LGALS3, PNP, PLAU, PRKACA, EPHB4, ARSA, MAP2K1, G6PD, RNASE3, MIF, RBP4, MTAP, FOLH1, HPRT1, PPIA, S100A9, CFB, RTN4R, CFD, MAOB, SHMT1, GLO1, NPR3, ADH5, ACAT1, DPP4, SEC14L2, PNPO, LTA4H, PCK1, ELANE, HSPA8, ACE, EPHX2, INSR, LYZ, BHMT, CD209, RHEB, PAH, ALB, LCN2, SHBG, RAB5A, GPI, ARF1, SERPINA1, AKR1B1, RND3, EEA1, HINT1, CA1, IMPA1, GM2A, ALDH2, CA2, NCS1, RAC2, CTSG, ACADM, RAC1, CTSD, CTSB, HSP90AA1, MMP7, TPI1, APAF1, MME, ARG1, GSTO1, ANXA5, FGG, APOA2, GP1BA, F2, MMP9, RHOA, APRT, RAP2A, LCK, BLVRB, ANG, APCS, AHCY, C1S, SRC, C1R, GSTP1, GBA, CRYZ, CDC42, TTR, MAPK1, CSK, GC, NQO1, PKLR, F11, GSR, PLA2G2A, MAPK14, SOD2, RAB11A, FKBP1A, FABP3, FABP4, FABP5, R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E-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15~extracellular spac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E-1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, SERPINA1, AKR1B1, CTSS, LGALS3, PLAU, CA2, CHEK1, CTSG, CTSD, CTSB, ARSA, MMP7, TPI1, ARG1, MMP2, FGG, MMP3, RNASE3, MIF, MMP8, F2, MMP9, CHIT1, F7, RBP4, MMP13, KIT, ANG, S100A9, PPIA, CFB, CES1, CFD, APCS, GSTP1, GBA, EGFR, TTR, CCL5, HMOX1, GC, ELANE, HSPA8, TGFB2, ACE, PLA2G2A, F11, IGF1, LYZ, SELE, BMP7, IL2, SELP, FABP3, FAP, ALB, LCN2, RE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E-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76~extracellular reg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1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, CTSS, PNP, PLAU, CASP1, KDR, CTSG, CTSD, EPHB4, CTSB, HSP90AA1, MMP7, MMP1, MMP2, FGG, MMP3, APOA2, RNASE3, MIF, MMP8, F2, MMP9, CHIT1, MMP12, F7, RBP4, MMP13, ANG, S100A9, MET, PPIA, CFB, CFD, APCS, C1S, C1R, ABO, TTR, ERBB4, CCL5, GC, ELANE, BCHE, TGFB2, ACE, F10, CMA1, PLA2G2A, F11, IGF1, LYZ, BMP7, ESR2, IL2, ALB, LCN2, REN, TEK, SHBG, FGFR2, FGF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25~focal adhes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E-10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1, RND3, EGFR, DPP4, CDC42, PLAU, CTNNA1, RAC2, MAPK1, RAC1, HSPA8, MAP2K1, MME, PDPK1, ANXA5, RHOA, PTK2, HCK, ADAM17, FAP, TEK, PPIA, HSPA1B, HSPA1A, EPH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234~extrinsic component of cytoplasmic side of plasma membra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P70, HCK, SYK, SRC, LCK, BTK, ABL1, CSK, JAK2, JAK3, PTK2, RHO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121~membrane raf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E-0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, EGFR, TGFBR1, TGFBR2, HK1, BACE1, DPP4, ZAP70, ADAM17, LCK, CASP3, KDR, BTK, CSK, TEK, JAK2, CTSD, RAB5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9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012~extracellular matri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0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S, HSPA8, TGFB2, HSP90AA1, MMP7, MMP1, CMA1, MMP2, MMP8, BMP7, FKBP1A, LGALS3, MMP13, CTSG, RAC1, CTSD, S100A9, RAN, FGFR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2562~blood micropartic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S, BCHE, HSPA8, C1S, C1R, FGG, APOA2, F2, ALB, GC, HSPA1B, CFB, HSPA1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86~plasma membra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, GSK3B, ARF1, ICAM2, PIK3CG, IGF1R, LGALS3, HINT1, STS, PLAU, CA2, CASP3, AKT2, NCS1, KDR, RAC2, AKT1, CTSG, RAC1, PRKACA, HRAS, EPHB4, MAP2K1, HSP90AA1, CSNK2A1, SYK, MME, PDPK1, DAPK1, MMP2, FGG, GP1BA, F2, RHOA, TGFBR1, TGFBR2, BACE1, F7, AR, ZAP70, RAP2A, ADAM17, FOLH1, LCK, KIT, BTK, BLVRB, RAF1, S100A9, MET, CFB, EPHA2, RTN4R, SRC, GSTP1, NPR3, PIK3R1, EGFR, DPP4, CDC42, ERBB4, CTNNA1, HMOX1, CSK, LTA4H, PTPN1, HSPA8, ACE, F10, NOS3, INSR, PLA2G2A, F11, IGF1, SELE, ESR1, RAB11A, PTK2, SELP, MAPK10, FAP, CD209, MDM2, REN, TEK, RAB5A, FGFR2, CDK5R1, FGF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01~caveol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E-0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K, SRC, NOS3, INSR, HMOX1, MAPK1, JAK2, SELE, TGFBR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39~mitochondr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0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DH, GSK3B, MAOB, FECH, SRC, SHMT1, GSTP1, ADH5, HK1, ACAT1, MAPK8, GM2A, ERBB4, CASP1, ABL1, AKT1, MAPK1, ACADM, HADH, PRKACA, CTSB, ARG2, MAP2K1, PARP1, MMP2, GSR, TAP1, PTPN11, MAPK14, SOD2, GCK, ESR2, RAB11A, GSTZ1, MAPK10, CRAT, HSPA1B, OTC, BCL2L1, HSPA1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54~nucleoplas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0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, THRA, ADK, AKR1B1, RORA, NR3C1, HNMT, NR3C2, CASP7, CASP3, AKT2, CHEK1, AKT1, JAK2, PRKACA, HADH, HSP90AA1, PARP1, CSNK2A1, PDPK1, MIF, DUSP6, APRT, AR, BLVRB, RARB, PPARG, PGR, PADI4, PPARA, PPARD, NR1I2, XIAP, RXRB, MAPK8, RXRA, ERBB4, ABL1, PNPO, PMS2, MAPK1, LTA4H, HSPA8, STAT1, VDR, NR1H2, NR1H4, NR1H3, ESRRG, MAPK14, ESR1, ESR2, GCK, SELP, DHFR, MAPK10, CDK6, NMNAT1, FABP5, FABP7, MDM2, RAN, FGFR2, HSPA1B, CDK5R1, HSPA1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37~cytoplas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E-0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TPNA, NR3C1, HNMT, LGALS3, PNP, AKT1, HADH, MAP2K1, G6PD, DAPK1, MIF, AR, MTAP, ADAM17, FOLH1, BTK, PADI4, HPRT1, RAF1, RTN4R, SHMT1, GLO1, PIK3R1, SEC14L2, ABL1, PNPO, LTA4H, PCK1, ELANE, GSTM1, EPHX2, ESR1, PTK2, SELP, BHMT, CDK6, CD209, MDM2, RAB5A, FGFR2, BCL2L1, GPI, GSK3B, ADK, AKR1B1, PIK3CG, EEA1, HINT1, CASP7, CA1, IMPA1, CA2, CASP3, NCS1, RAC2, RAC1, JAK2, HRAS, HSP90AA1, SYK, MME, PDPK1, ARG1, GSTO1, ANXA5, GP1BA, DUSP6, APRT, ZAP70, RARB, BLVRB, AHCY, SRC, GSTP1, XIAP, EGFR, CRYZ, CDC42, TTR, CBS, CCL5, PMS2, MAPK1, CSK, NQO1, NOS2, STAT1, CMA1, NOS3, NR1H2, PTPN11, MAPK14, GSTZ1, MAPK10, FKBP1A, FABP4, FABP5, FAP, FABP7, TEK, RAN, HSPA1B, CDK5R1, HSPA1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35~receptor comple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E-0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, ERBB4, VDR, INSR, NR1H3, EGFR, TGFBR1, NR3C2, FGFR1, TGFBR2, IGF1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986~cell surfac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E-0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N4R, HSP90AA1, MMP7, FGG, GP1BA, MIF, EGFR, TGFBR1, BACE1, DPP4, ADAM17, FOLH1, FAP, PLAU, CD209, CTSG, TEK, MET, ELANE, FGFR2, EPH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E-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020~membra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E-0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, PDE3B, ICAM2, PIK3CG, IGF1R, EEA1, LGALS3, STS, PDE4B, RAC2, RAC1, JAK2, PRKACA, JAK3, HRAS, G6PD, HSP90AA1, PARP1, PDPK1, PDE4D, ANXA5, TAP1, GP1BA, TGFBR1, RAP2A, ADAM17, FOLH1, KIT, PPIA, PIK3R1, CYP19A1, ABO, EGFR, DPP4, HSD11B1, CDC42, HMOX1, BCHE, HSPA8, ACE, INSR, F11, ESR1, RAB11A, SELP, FKBP1A, CD209, RHEB, RAN, FGFR2, CDK5R1, BCL2L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1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02~lysosomal lume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0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ARSA, HSP90AA1, GM2A, GBA, GC, CTSD, CTS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15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471~perinuclear region of cytoplas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E-0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ARF1, HSP90AA1, NOS2, STAT1, SRC, PLA2G2A, AKR1B1, SELE, EGFR, RAB11A, NCS1, BTK, ABL1, HMOX1, PPARG, HRAS, HSPA1B, CTSB, HSPA1A, CDK5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822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470~melanosom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E-0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HSP90AA1, AHCY, RAC1, CTSD, RAB5A, RAN, CTS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711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59~mitochondrial matri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E-0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DH, ARG2, FECH, GSR, SOD2, NR3C1, ACAT1, ALDH2, ERBB4, ACADM, HADH, AGXT, OTC, BCL2L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524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11~cell-cell junc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E-0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ZAP70, ADAM17, FABP7, KIT, CTNNA1, AKT1, CSK, TEK, PIK3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872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587~ruffle membra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9E-0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17, HSP90AA1, FAP, SRC, AKT2, RAC1, EPH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908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093~platelet alpha granule lume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E-0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D, TGFB2, SERPINA1, ALB, FGG, IGF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908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424~ax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E-0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, TGFB2, MME, STAT1, CA2, NCS1, MAPK1, ACADM, RAB5A, RAB11A, CDK5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908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09~myelin sheath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5926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HSPA8, GPI, HSP90AA1, CA2, ALB, PITPNA, MIF, SOD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222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88~endoplasmic reticulum lume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968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, ARSA, F7, BCHE, SERPINA1, STS, F10, APOA2, F2, CES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393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629~mast cell granu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6882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T, BTK, AKR1B1, PIK3C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475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68~endosom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887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, ARSA, TGFB2, ACE, STS, KDR, RAB5A, RHOA, EGFR, TGFB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789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64~lysosom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9221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T1, ARSA, HCK, ACE, STS, SRC, REN, CTSD, CTSS, CTS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789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025~neuronal cell bod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1676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N4R, CDC42, NQO1, GSK3B, TGFB2, HSP90AA1, ARG1, FABP7, ABL1, ANG, RAB5A, CDK5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789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31~intracellular membrane-bounded organel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3059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PD, CMA1, INSR, CTSS, IGF1R, CYP2C9, CASP7, STS, NCS1, CHEK1, BTK, CTNNA1, PPARG, HRAS, FGFR2, CTSB, CDK5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789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005~neuron projec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8953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N4R, CDC42, GPI, ARF1, HSP90AA1, TPH1, AHCY, SRC, ARG1, HNM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492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027~lamellipodiu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7626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, FAP, CTNNA1, RAC2, RAC1, PTK2, RHOA, EPH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1958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70~late endosom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4574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, HSPA8, MAP2K1, ARF1, SRC, TTPA, MAPK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1958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22~intracellula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5896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P1, NPR3, PITPNA, RND3, PIK3CG, CDC42, SEC14L2, MAPK8, PNP, RAC2, MAPK1, RAC1, HRAS, CTSB, HSPA8, NOS2, PDPK1, ANXA5, MAPK14, RHOA, TGFBR1, IL2, RAB11A, MAPK10, RAP2A, RHEB, RAF1, RAB5A, RAN, EPH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5529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982~vesic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1925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, GSTP1, AKT1, MIF, RHOA, ABO, RAB11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3226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575~RNA polymerase II transcription factor comple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26718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, VDR, NR1H3, PPAR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96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34~protein comple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1812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, SYK, PARP1, PTPN11, NR3C1, RAB11A, AR, RBP4, TTR, ALB, MDM2, AKT1, MAPK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822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84~actin filame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743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K, SRC, RAC2, TEK, RAC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952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258~lamellipodium membra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81068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, FAP, EPH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8864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34~nucleu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313557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THRA, ADK, RORA, NR3C1, NR3C2, LGALS3, HINT1, CASP7, PNP, CASP3, AKT2, CHEK1, KDR, AKT1, CTSG, ACADM, RAC1, JAK2, PRKACA, HRAS, MAP2K1, G6PD, HSP90AA1, TPI1, PARP1, CSNK2A1, APAF1, SYK, ARG1, MMP2, AR, HCK, MTAP, BTK, RARB, ANG, PPARG, PGR, PADI4, RAF1, PPARA, S100A9, PPIA, PPARD, APCS, AHCY, SRC, GSTP1, SHMT1, NR1I2, XIAP, PIK3R1, EGFR, RXRB, SEC14L2, MAPK8, RXRA, ERBB4, CBS, ABL1, PMS2, HMOX1, MAPK1, LTA4H, HSPA8, NOS2, NOS3, STAT1, VDR, NR1H2, NR1H4, NR1H3, PTPN11, ESRRG, MAPK14, ESR1, ESR2, PTK2, FABP4, CDK6, NMNAT1, ALB, MDM2, RAN, FGFR2, CDK5R1, FGF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0547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78~proteinaceous extracellular matri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1356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2, SERPINA1, MMP13, MMP7, MMP1, MMP2, MMP3, MMP8, MMP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0547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56~cytoskelet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85399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K, HINT1, PNP, NOS3, MAPK1, TEK, JAK2, JAK3, S100A9, PTK2, RHO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0547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13~cell-cell adherens junc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07337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PTPN1, STAT1, SRC, CTNNA1, EGFR, HSPA1B, RAN, EPHA2, HSPA1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8677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69~early endosom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56129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A1, PTPN1, MAP2K1, AKT2, APOA2, KDR, MAPK1, RAB5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1756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4069~postsynaptic densit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0873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ARF1, PDPK1, SRC, NCS1, PDE4B, CDK5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8300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023~cytoplasmic, membrane-bounded vesic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79610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PK1, KDR, ANG, RAC1, FGFR2, FGF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8300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410~cytoplasmic vesic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9761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, EEA1, PTPN1, BTK, ANG, FGFR2, RAB11A, FGF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8043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23~cel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991456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, GCK, TGFBR1, IL2, HK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27796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B1116F"/>
    <w:rsid w:val="04B918CE"/>
    <w:rsid w:val="0AE64CFB"/>
    <w:rsid w:val="0B8421A6"/>
    <w:rsid w:val="0DB1116F"/>
    <w:rsid w:val="5CD6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kern w:val="0"/>
      <w:sz w:val="36"/>
      <w:szCs w:val="36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2:29:00Z</dcterms:created>
  <dc:creator>横灵体，</dc:creator>
  <cp:lastModifiedBy>横灵体，</cp:lastModifiedBy>
  <dcterms:modified xsi:type="dcterms:W3CDTF">2021-09-08T02:1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9CB9856073E4B0AB60DE27BF94FCEF1</vt:lpwstr>
  </property>
</Properties>
</file>